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03960" w14:textId="77777777" w:rsidR="0051148D" w:rsidRPr="0051148D" w:rsidRDefault="0051148D" w:rsidP="0051148D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51148D">
        <w:rPr>
          <w:rFonts w:ascii="Times New Roman" w:hAnsi="Times New Roman" w:cs="Times New Roman"/>
          <w:b/>
          <w:lang w:val="en-GB"/>
        </w:rPr>
        <w:t>S4 Table. Interaction of continuous T2D risk score with sex and age for self-rated health, self-rated mental health, depressive symptoms, anxiety symptoms and among people without diabetes (Prevalence ratio and 95% CI) (n=4,909)</w:t>
      </w:r>
    </w:p>
    <w:tbl>
      <w:tblPr>
        <w:tblStyle w:val="Tabellenraster"/>
        <w:tblW w:w="9236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3056"/>
        <w:gridCol w:w="3056"/>
      </w:tblGrid>
      <w:tr w:rsidR="00511238" w:rsidRPr="0070270E" w14:paraId="21B0ED2F" w14:textId="77777777" w:rsidTr="0070270E">
        <w:tc>
          <w:tcPr>
            <w:tcW w:w="3124" w:type="dxa"/>
            <w:tcBorders>
              <w:top w:val="single" w:sz="12" w:space="0" w:color="auto"/>
              <w:bottom w:val="single" w:sz="12" w:space="0" w:color="auto"/>
            </w:tcBorders>
          </w:tcPr>
          <w:p w14:paraId="396F9F4F" w14:textId="77777777" w:rsidR="00511238" w:rsidRPr="0048377C" w:rsidRDefault="00511238" w:rsidP="005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305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A3F7B1C" w14:textId="77777777" w:rsidR="00511238" w:rsidRPr="0048377C" w:rsidRDefault="00511238" w:rsidP="005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bookmarkStart w:id="0" w:name="_GoBack"/>
            <w:bookmarkEnd w:id="0"/>
            <w:r w:rsidRPr="004837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Interaction of T2D risk score (logarithmically transformed) with sex</w:t>
            </w:r>
          </w:p>
        </w:tc>
        <w:tc>
          <w:tcPr>
            <w:tcW w:w="305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06299BE" w14:textId="77777777" w:rsidR="00511238" w:rsidRPr="0048377C" w:rsidRDefault="00511238" w:rsidP="005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Interaction of T2D risk score (logarithmically transformed) with age</w:t>
            </w:r>
          </w:p>
        </w:tc>
      </w:tr>
      <w:tr w:rsidR="00511238" w:rsidRPr="0048377C" w14:paraId="47C74052" w14:textId="77777777" w:rsidTr="0070270E">
        <w:tc>
          <w:tcPr>
            <w:tcW w:w="3124" w:type="dxa"/>
            <w:tcBorders>
              <w:top w:val="single" w:sz="12" w:space="0" w:color="auto"/>
              <w:bottom w:val="single" w:sz="12" w:space="0" w:color="auto"/>
            </w:tcBorders>
          </w:tcPr>
          <w:p w14:paraId="1B87F1C7" w14:textId="77777777" w:rsidR="00511238" w:rsidRPr="0048377C" w:rsidRDefault="00511238" w:rsidP="005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305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95320A1" w14:textId="77777777" w:rsidR="00511238" w:rsidRPr="0048377C" w:rsidRDefault="00511238" w:rsidP="005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-value</w:t>
            </w:r>
            <w:r w:rsidRPr="0048377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5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517A951" w14:textId="77777777" w:rsidR="00511238" w:rsidRPr="0048377C" w:rsidRDefault="00511238" w:rsidP="005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-value</w:t>
            </w:r>
            <w:r w:rsidRPr="0048377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511238" w:rsidRPr="0048377C" w14:paraId="0287CA10" w14:textId="77777777" w:rsidTr="0070270E">
        <w:tc>
          <w:tcPr>
            <w:tcW w:w="3124" w:type="dxa"/>
            <w:tcBorders>
              <w:top w:val="single" w:sz="12" w:space="0" w:color="auto"/>
            </w:tcBorders>
            <w:hideMark/>
          </w:tcPr>
          <w:p w14:paraId="41FB76F6" w14:textId="77777777" w:rsidR="00511238" w:rsidRPr="0048377C" w:rsidRDefault="00511238" w:rsidP="005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Very good/good self-rated health (SRH) </w:t>
            </w:r>
          </w:p>
        </w:tc>
        <w:tc>
          <w:tcPr>
            <w:tcW w:w="3056" w:type="dxa"/>
            <w:tcBorders>
              <w:top w:val="single" w:sz="12" w:space="0" w:color="auto"/>
            </w:tcBorders>
            <w:hideMark/>
          </w:tcPr>
          <w:p w14:paraId="670F87CB" w14:textId="77777777" w:rsidR="00511238" w:rsidRPr="0048377C" w:rsidRDefault="00511238" w:rsidP="0051148D">
            <w:pPr>
              <w:spacing w:after="0" w:line="240" w:lineRule="auto"/>
              <w:ind w:left="-1808" w:firstLine="1808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15</w:t>
            </w:r>
          </w:p>
        </w:tc>
        <w:tc>
          <w:tcPr>
            <w:tcW w:w="3056" w:type="dxa"/>
            <w:tcBorders>
              <w:top w:val="single" w:sz="12" w:space="0" w:color="auto"/>
            </w:tcBorders>
            <w:hideMark/>
          </w:tcPr>
          <w:p w14:paraId="59D95B13" w14:textId="77777777" w:rsidR="00511238" w:rsidRPr="0048377C" w:rsidRDefault="00511238" w:rsidP="0051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</w:t>
            </w:r>
          </w:p>
        </w:tc>
      </w:tr>
      <w:tr w:rsidR="00511238" w:rsidRPr="0048377C" w14:paraId="1A0CC713" w14:textId="77777777" w:rsidTr="0070270E">
        <w:tc>
          <w:tcPr>
            <w:tcW w:w="3124" w:type="dxa"/>
            <w:hideMark/>
          </w:tcPr>
          <w:p w14:paraId="2E5F7957" w14:textId="77777777" w:rsidR="00511238" w:rsidRPr="0048377C" w:rsidRDefault="00511238" w:rsidP="005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Excellent/very good self-rated mental health (SRMH) </w:t>
            </w:r>
          </w:p>
        </w:tc>
        <w:tc>
          <w:tcPr>
            <w:tcW w:w="3056" w:type="dxa"/>
            <w:hideMark/>
          </w:tcPr>
          <w:p w14:paraId="1FBEDAEC" w14:textId="77777777" w:rsidR="00511238" w:rsidRPr="0048377C" w:rsidRDefault="00511238" w:rsidP="0051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31</w:t>
            </w:r>
          </w:p>
        </w:tc>
        <w:tc>
          <w:tcPr>
            <w:tcW w:w="3056" w:type="dxa"/>
            <w:hideMark/>
          </w:tcPr>
          <w:p w14:paraId="77E151D1" w14:textId="77777777" w:rsidR="00511238" w:rsidRPr="0048377C" w:rsidRDefault="00511238" w:rsidP="0051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0</w:t>
            </w:r>
          </w:p>
        </w:tc>
      </w:tr>
      <w:tr w:rsidR="00511238" w:rsidRPr="0048377C" w14:paraId="54281CF4" w14:textId="77777777" w:rsidTr="0070270E">
        <w:tc>
          <w:tcPr>
            <w:tcW w:w="3124" w:type="dxa"/>
            <w:hideMark/>
          </w:tcPr>
          <w:p w14:paraId="773DD906" w14:textId="77777777" w:rsidR="00511238" w:rsidRPr="0048377C" w:rsidRDefault="00511238" w:rsidP="005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Depressive symptoms </w:t>
            </w:r>
          </w:p>
        </w:tc>
        <w:tc>
          <w:tcPr>
            <w:tcW w:w="3056" w:type="dxa"/>
            <w:hideMark/>
          </w:tcPr>
          <w:p w14:paraId="1ABBB311" w14:textId="77777777" w:rsidR="00511238" w:rsidRPr="0048377C" w:rsidRDefault="00511238" w:rsidP="0051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4</w:t>
            </w:r>
          </w:p>
        </w:tc>
        <w:tc>
          <w:tcPr>
            <w:tcW w:w="3056" w:type="dxa"/>
            <w:hideMark/>
          </w:tcPr>
          <w:p w14:paraId="2DD15EA1" w14:textId="77777777" w:rsidR="00511238" w:rsidRPr="0048377C" w:rsidRDefault="00511238" w:rsidP="0051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6</w:t>
            </w:r>
          </w:p>
        </w:tc>
      </w:tr>
      <w:tr w:rsidR="00511238" w:rsidRPr="0048377C" w14:paraId="6452A3AB" w14:textId="77777777" w:rsidTr="0070270E">
        <w:tc>
          <w:tcPr>
            <w:tcW w:w="3124" w:type="dxa"/>
            <w:hideMark/>
          </w:tcPr>
          <w:p w14:paraId="21EBAE02" w14:textId="77777777" w:rsidR="00511238" w:rsidRPr="0048377C" w:rsidRDefault="00511238" w:rsidP="005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Anxiety symptoms </w:t>
            </w:r>
          </w:p>
        </w:tc>
        <w:tc>
          <w:tcPr>
            <w:tcW w:w="3056" w:type="dxa"/>
            <w:hideMark/>
          </w:tcPr>
          <w:p w14:paraId="697F55BF" w14:textId="77777777" w:rsidR="00511238" w:rsidRPr="0048377C" w:rsidRDefault="00511238" w:rsidP="0051148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7</w:t>
            </w:r>
          </w:p>
        </w:tc>
        <w:tc>
          <w:tcPr>
            <w:tcW w:w="3056" w:type="dxa"/>
            <w:hideMark/>
          </w:tcPr>
          <w:p w14:paraId="5509641E" w14:textId="77777777" w:rsidR="00511238" w:rsidRPr="0048377C" w:rsidRDefault="00511238" w:rsidP="0051148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42</w:t>
            </w:r>
          </w:p>
        </w:tc>
      </w:tr>
    </w:tbl>
    <w:p w14:paraId="3AA05790" w14:textId="77777777" w:rsidR="0051148D" w:rsidRPr="0051148D" w:rsidRDefault="0051148D" w:rsidP="0051148D">
      <w:pPr>
        <w:spacing w:line="240" w:lineRule="auto"/>
        <w:rPr>
          <w:rFonts w:ascii="Times New Roman" w:hAnsi="Times New Roman" w:cs="Times New Roman"/>
          <w:lang w:val="en-GB"/>
        </w:rPr>
      </w:pPr>
      <w:r w:rsidRPr="0051148D">
        <w:rPr>
          <w:rFonts w:ascii="Times New Roman" w:hAnsi="Times New Roman" w:cs="Times New Roman"/>
          <w:lang w:val="en-GB"/>
        </w:rPr>
        <w:t>Missing values: self-rated health (n=1), self-rated mental health (n=12), depressive symptoms (n=80), anxiety symptoms (n=60), educational level (n=12), living alone (n=8) and social support (n=130)</w:t>
      </w:r>
    </w:p>
    <w:p w14:paraId="344BF958" w14:textId="77777777" w:rsidR="0051148D" w:rsidRPr="0051148D" w:rsidRDefault="0051148D" w:rsidP="0051148D">
      <w:pPr>
        <w:spacing w:line="240" w:lineRule="auto"/>
        <w:rPr>
          <w:rFonts w:ascii="Times New Roman" w:hAnsi="Times New Roman"/>
          <w:lang w:val="en-GB"/>
        </w:rPr>
      </w:pPr>
      <w:r w:rsidRPr="0051148D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51148D">
        <w:rPr>
          <w:rFonts w:ascii="Times New Roman" w:hAnsi="Times New Roman" w:cs="Times New Roman"/>
          <w:lang w:val="en-GB"/>
        </w:rPr>
        <w:t>p-values were derived from Poisson regression model with self-rated health, self-rated mental health, depressive symptoms and anxiety symptoms as dependent variables. Adjusted for educational level, region, living alone and social support</w:t>
      </w:r>
    </w:p>
    <w:p w14:paraId="515DCFFB" w14:textId="77777777" w:rsidR="009570A9" w:rsidRDefault="009570A9" w:rsidP="004559D2">
      <w:pPr>
        <w:spacing w:line="240" w:lineRule="auto"/>
      </w:pPr>
    </w:p>
    <w:sectPr w:rsidR="009570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238"/>
    <w:rsid w:val="004559D2"/>
    <w:rsid w:val="00511238"/>
    <w:rsid w:val="0051148D"/>
    <w:rsid w:val="0070270E"/>
    <w:rsid w:val="007A7DD8"/>
    <w:rsid w:val="009570A9"/>
    <w:rsid w:val="00E471F2"/>
    <w:rsid w:val="00F72EB9"/>
    <w:rsid w:val="00FE6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541C0"/>
  <w15:chartTrackingRefBased/>
  <w15:docId w15:val="{D2EA8ED8-A8B8-4C8B-A297-1FB5652DB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11238"/>
    <w:pPr>
      <w:spacing w:after="120"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11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11238"/>
    <w:pPr>
      <w:spacing w:after="200"/>
    </w:pPr>
    <w:rPr>
      <w:b/>
      <w:iCs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471F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71F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71F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71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71F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71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71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erdt, Laura</dc:creator>
  <cp:keywords/>
  <dc:description/>
  <cp:lastModifiedBy>Neuperdt, Laura</cp:lastModifiedBy>
  <cp:revision>6</cp:revision>
  <dcterms:created xsi:type="dcterms:W3CDTF">2025-09-01T10:02:00Z</dcterms:created>
  <dcterms:modified xsi:type="dcterms:W3CDTF">2025-09-26T15:29:00Z</dcterms:modified>
</cp:coreProperties>
</file>